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F0D04" w14:textId="48E6E23C" w:rsidR="00D01931" w:rsidRDefault="00D01931">
      <w:pPr>
        <w:rPr>
          <w:noProof/>
        </w:rPr>
      </w:pPr>
    </w:p>
    <w:p w14:paraId="7D1CD98F" w14:textId="77777777" w:rsidR="00D01931" w:rsidRDefault="00D01931" w:rsidP="00685BEC">
      <w:pPr>
        <w:spacing w:before="100" w:beforeAutospacing="1" w:after="0" w:line="240" w:lineRule="auto"/>
        <w:jc w:val="both"/>
        <w:rPr>
          <w:noProof/>
        </w:rPr>
      </w:pPr>
    </w:p>
    <w:p w14:paraId="670D5BC1" w14:textId="77777777" w:rsidR="00D01931" w:rsidRDefault="00D01931" w:rsidP="00D01931">
      <w:pPr>
        <w:spacing w:line="360" w:lineRule="auto"/>
        <w:ind w:left="567" w:right="521"/>
        <w:jc w:val="both"/>
        <w:rPr>
          <w:rFonts w:ascii="Times New Roman" w:hAnsi="Times New Roman" w:cs="Times New Roman"/>
          <w:i/>
          <w:iCs/>
        </w:rPr>
      </w:pPr>
    </w:p>
    <w:p w14:paraId="0685F57A" w14:textId="77777777" w:rsidR="00D01931" w:rsidRDefault="00D01931" w:rsidP="004659BB">
      <w:pPr>
        <w:spacing w:line="360" w:lineRule="auto"/>
        <w:jc w:val="center"/>
      </w:pPr>
      <w:r w:rsidRPr="00BE28EE">
        <w:rPr>
          <w:noProof/>
        </w:rPr>
        <w:drawing>
          <wp:inline distT="0" distB="0" distL="0" distR="0" wp14:anchorId="11A4FC5F" wp14:editId="5C779F72">
            <wp:extent cx="4208844" cy="2019847"/>
            <wp:effectExtent l="0" t="0" r="0" b="0"/>
            <wp:docPr id="4717671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76714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20543" cy="2025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8B231" w14:textId="77777777" w:rsidR="00614194" w:rsidRDefault="00614194" w:rsidP="004659BB">
      <w:pPr>
        <w:spacing w:line="360" w:lineRule="auto"/>
        <w:jc w:val="center"/>
      </w:pPr>
    </w:p>
    <w:p w14:paraId="5C26EE2F" w14:textId="35D2A236" w:rsidR="00D01931" w:rsidRDefault="00D01931" w:rsidP="00D01931">
      <w:pPr>
        <w:spacing w:line="360" w:lineRule="auto"/>
        <w:ind w:left="567" w:right="521"/>
        <w:jc w:val="both"/>
        <w:rPr>
          <w:rFonts w:ascii="Times New Roman" w:hAnsi="Times New Roman" w:cs="Times New Roman"/>
          <w:i/>
          <w:iCs/>
        </w:rPr>
      </w:pPr>
      <w:r w:rsidRPr="003124BE">
        <w:rPr>
          <w:rFonts w:ascii="Times New Roman" w:hAnsi="Times New Roman" w:cs="Times New Roman"/>
          <w:b/>
          <w:bCs/>
          <w:i/>
          <w:iCs/>
        </w:rPr>
        <w:t>Supplementary Figure 1:</w:t>
      </w:r>
      <w:r w:rsidRPr="003124BE">
        <w:rPr>
          <w:rFonts w:ascii="Times New Roman" w:hAnsi="Times New Roman" w:cs="Times New Roman"/>
          <w:i/>
          <w:iCs/>
        </w:rPr>
        <w:t xml:space="preserve"> Averaged (</w:t>
      </w:r>
      <w:r w:rsidRPr="003124BE">
        <w:rPr>
          <w:rFonts w:ascii="Symbol" w:eastAsia="Symbol" w:hAnsi="Symbol" w:cs="Symbol"/>
          <w:i/>
          <w:iCs/>
        </w:rPr>
        <w:t>±</w:t>
      </w:r>
      <w:r w:rsidRPr="003124BE">
        <w:rPr>
          <w:rFonts w:ascii="Times New Roman" w:hAnsi="Times New Roman" w:cs="Times New Roman"/>
          <w:i/>
          <w:iCs/>
        </w:rPr>
        <w:t xml:space="preserve"> SEM) mean arterial blood pressure at baseline and at each IOP level. Data are shown for group with low (squares, n =7 and 8), normal (circles, n = 8 and 11) and high ICP (triangles, n = 7 and 9). In each case data are shown for normal (unfilled symbols) and high blood pressure (filled symbols).</w:t>
      </w:r>
      <w:r w:rsidRPr="10F845D0">
        <w:rPr>
          <w:rFonts w:ascii="Times New Roman" w:hAnsi="Times New Roman" w:cs="Times New Roman"/>
          <w:i/>
          <w:iCs/>
        </w:rPr>
        <w:t xml:space="preserve"> </w:t>
      </w:r>
    </w:p>
    <w:p w14:paraId="5C8C6900" w14:textId="011A4DCA" w:rsidR="00D01931" w:rsidRDefault="00D01931">
      <w:r>
        <w:br w:type="page"/>
      </w:r>
    </w:p>
    <w:p w14:paraId="6926E39F" w14:textId="77777777" w:rsidR="00D01931" w:rsidRDefault="00D01931" w:rsidP="00D01931">
      <w:pPr>
        <w:spacing w:line="360" w:lineRule="auto"/>
        <w:jc w:val="both"/>
      </w:pPr>
    </w:p>
    <w:p w14:paraId="466536EC" w14:textId="426A2511" w:rsidR="002B2C5A" w:rsidRDefault="003D7F49" w:rsidP="00685BEC">
      <w:pPr>
        <w:spacing w:before="100" w:beforeAutospacing="1" w:after="0" w:line="240" w:lineRule="auto"/>
        <w:jc w:val="both"/>
        <w:rPr>
          <w:noProof/>
        </w:rPr>
      </w:pPr>
      <w:r w:rsidRPr="003D7F49">
        <w:rPr>
          <w:noProof/>
        </w:rPr>
        <w:drawing>
          <wp:inline distT="0" distB="0" distL="0" distR="0" wp14:anchorId="3E3FDFE4" wp14:editId="31615C8F">
            <wp:extent cx="5731510" cy="3153410"/>
            <wp:effectExtent l="0" t="0" r="0" b="0"/>
            <wp:docPr id="2031735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73525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9E7C7" w14:textId="77777777" w:rsidR="003B4F62" w:rsidRDefault="003B4F62" w:rsidP="0032198E">
      <w:pPr>
        <w:spacing w:line="360" w:lineRule="auto"/>
        <w:jc w:val="both"/>
        <w:rPr>
          <w:noProof/>
        </w:rPr>
      </w:pPr>
    </w:p>
    <w:p w14:paraId="6A6F25E9" w14:textId="77777777" w:rsidR="00614194" w:rsidRDefault="00614194" w:rsidP="0032198E">
      <w:pPr>
        <w:spacing w:line="360" w:lineRule="auto"/>
        <w:jc w:val="both"/>
        <w:rPr>
          <w:noProof/>
        </w:rPr>
      </w:pPr>
    </w:p>
    <w:p w14:paraId="350B6AAA" w14:textId="7C248179" w:rsidR="00BE28EE" w:rsidRDefault="00697302" w:rsidP="00D01931">
      <w:pPr>
        <w:spacing w:line="360" w:lineRule="auto"/>
        <w:ind w:left="567" w:right="521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lementary</w:t>
      </w:r>
      <w:r w:rsidRPr="10F845D0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Figure</w:t>
      </w:r>
      <w:r w:rsidR="00BE28E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D01931">
        <w:rPr>
          <w:rFonts w:ascii="Times New Roman" w:hAnsi="Times New Roman" w:cs="Times New Roman"/>
          <w:b/>
          <w:bCs/>
          <w:i/>
          <w:iCs/>
        </w:rPr>
        <w:t>2</w:t>
      </w:r>
      <w:r w:rsidRPr="10F845D0">
        <w:rPr>
          <w:rFonts w:ascii="Times New Roman" w:hAnsi="Times New Roman" w:cs="Times New Roman"/>
          <w:b/>
          <w:bCs/>
          <w:i/>
          <w:iCs/>
        </w:rPr>
        <w:t>:</w:t>
      </w:r>
      <w:r w:rsidRPr="10F845D0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b-wave e</w:t>
      </w:r>
      <w:r w:rsidRPr="10F845D0">
        <w:rPr>
          <w:rFonts w:ascii="Times New Roman" w:hAnsi="Times New Roman" w:cs="Times New Roman"/>
          <w:i/>
          <w:iCs/>
        </w:rPr>
        <w:t>lectroretinogram response to IOP elevation in rat retina plotted against various eye pressure metrics. Averaged group (</w:t>
      </w:r>
      <w:r w:rsidRPr="10F845D0">
        <w:rPr>
          <w:rFonts w:ascii="Symbol" w:eastAsia="Symbol" w:hAnsi="Symbol" w:cs="Symbol"/>
          <w:i/>
          <w:iCs/>
        </w:rPr>
        <w:t>±</w:t>
      </w:r>
      <w:r w:rsidRPr="10F845D0">
        <w:rPr>
          <w:rFonts w:ascii="Times New Roman" w:hAnsi="Times New Roman" w:cs="Times New Roman"/>
          <w:i/>
          <w:iCs/>
        </w:rPr>
        <w:t xml:space="preserve"> SEM) </w:t>
      </w:r>
      <w:r>
        <w:rPr>
          <w:rFonts w:ascii="Times New Roman" w:hAnsi="Times New Roman" w:cs="Times New Roman"/>
          <w:i/>
          <w:iCs/>
        </w:rPr>
        <w:t>bipolar cell mediated b-wave</w:t>
      </w:r>
      <w:r w:rsidRPr="10F845D0">
        <w:rPr>
          <w:rFonts w:ascii="Times New Roman" w:hAnsi="Times New Roman" w:cs="Times New Roman"/>
          <w:i/>
          <w:iCs/>
        </w:rPr>
        <w:t xml:space="preserve"> amplitude at various IOP levels at low (</w:t>
      </w:r>
      <w:r>
        <w:rPr>
          <w:rFonts w:ascii="Times New Roman" w:hAnsi="Times New Roman" w:cs="Times New Roman"/>
          <w:i/>
          <w:iCs/>
        </w:rPr>
        <w:t>squares</w:t>
      </w:r>
      <w:r w:rsidRPr="10F845D0">
        <w:rPr>
          <w:rFonts w:ascii="Times New Roman" w:hAnsi="Times New Roman" w:cs="Times New Roman"/>
          <w:i/>
          <w:iCs/>
        </w:rPr>
        <w:t>, n =7 and 8), normal (circles, n = 8 and 11) and high ICP (</w:t>
      </w:r>
      <w:r>
        <w:rPr>
          <w:rFonts w:ascii="Times New Roman" w:hAnsi="Times New Roman" w:cs="Times New Roman"/>
          <w:i/>
          <w:iCs/>
        </w:rPr>
        <w:t>triangles</w:t>
      </w:r>
      <w:r w:rsidRPr="10F845D0">
        <w:rPr>
          <w:rFonts w:ascii="Times New Roman" w:hAnsi="Times New Roman" w:cs="Times New Roman"/>
          <w:i/>
          <w:iCs/>
        </w:rPr>
        <w:t xml:space="preserve">, n = 7 and 9). In each case data are shown for normal (unfilled symbols) and high blood pressure (filled symbols). Each column plots the group data against a different metric of tissue pressure i) IOP, ii) optic nerve pressure difference (IOP – ICP), iii) ocular perfusion pressure (BP – IOP) and iv) ocular perfusion pressure combined with ICP (BP </w:t>
      </w:r>
      <w:r>
        <w:rPr>
          <w:rFonts w:ascii="Times New Roman" w:hAnsi="Times New Roman" w:cs="Times New Roman"/>
          <w:i/>
          <w:iCs/>
        </w:rPr>
        <w:t>– [</w:t>
      </w:r>
      <w:r w:rsidRPr="10F845D0">
        <w:rPr>
          <w:rFonts w:ascii="Times New Roman" w:hAnsi="Times New Roman" w:cs="Times New Roman"/>
          <w:i/>
          <w:iCs/>
        </w:rPr>
        <w:t>ICP – IOP]).</w:t>
      </w:r>
      <w:r w:rsidR="00BE28EE" w:rsidRPr="10F845D0">
        <w:rPr>
          <w:rFonts w:ascii="Times New Roman" w:hAnsi="Times New Roman" w:cs="Times New Roman"/>
          <w:i/>
          <w:iCs/>
        </w:rPr>
        <w:t xml:space="preserve"> </w:t>
      </w:r>
    </w:p>
    <w:p w14:paraId="46AFE6A5" w14:textId="47623109" w:rsidR="008302E6" w:rsidRDefault="008302E6">
      <w:r>
        <w:br w:type="page"/>
      </w:r>
    </w:p>
    <w:p w14:paraId="530E7CDD" w14:textId="1E970C32" w:rsidR="008302E6" w:rsidRPr="004659BB" w:rsidRDefault="004659BB" w:rsidP="004659BB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3124BE">
        <w:rPr>
          <w:rFonts w:ascii="Times New Roman" w:hAnsi="Times New Roman" w:cs="Times New Roman"/>
          <w:b/>
          <w:bCs/>
          <w:i/>
          <w:iCs/>
        </w:rPr>
        <w:lastRenderedPageBreak/>
        <w:t>Supplementary Table 1:</w:t>
      </w:r>
      <w:r w:rsidRPr="003124BE">
        <w:rPr>
          <w:rFonts w:ascii="Times New Roman" w:hAnsi="Times New Roman" w:cs="Times New Roman"/>
          <w:i/>
          <w:iCs/>
        </w:rPr>
        <w:t xml:space="preserve"> Cumulative normal gaussian fit to combined scotopic threshold response (STR) and b-wave amplitude group data across both normal and high blood pressure groups for low, normal and high ICP. Fits can be visualised in Figure 5.  Model 1: amplitudes were plotted against ocular perfusion data (BP-IOP). Model 1: amplitudes were plotted against ocular perfusion data minus ICP (BP – [IOP-ICP]).  Models were compared using a F-ratio. There was no significant different in terms of goodness-of-fit between models 1 and 2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992"/>
        <w:gridCol w:w="1276"/>
        <w:gridCol w:w="992"/>
        <w:gridCol w:w="993"/>
      </w:tblGrid>
      <w:tr w:rsidR="008302E6" w:rsidRPr="008302E6" w14:paraId="7480FEA3" w14:textId="77777777" w:rsidTr="00242863">
        <w:trPr>
          <w:trHeight w:val="320"/>
        </w:trPr>
        <w:tc>
          <w:tcPr>
            <w:tcW w:w="893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3C6F27" w14:textId="4B226112" w:rsidR="008302E6" w:rsidRPr="008302E6" w:rsidRDefault="008302E6" w:rsidP="008302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R amplitude</w:t>
            </w:r>
          </w:p>
        </w:tc>
      </w:tr>
      <w:tr w:rsidR="008302E6" w:rsidRPr="008302E6" w14:paraId="32CC1ADC" w14:textId="77777777" w:rsidTr="00242863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B59A65" w14:textId="3E4ED04C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F0CCD0" w14:textId="77777777" w:rsidR="008302E6" w:rsidRPr="008302E6" w:rsidRDefault="008302E6" w:rsidP="008302E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odel 1: BP-IOP (mmHg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EE2347" w14:textId="77777777" w:rsidR="008302E6" w:rsidRPr="008302E6" w:rsidRDefault="008302E6" w:rsidP="008302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 2: BP-[IOP-ICP] (mmHg)</w:t>
            </w:r>
          </w:p>
        </w:tc>
      </w:tr>
      <w:tr w:rsidR="004659BB" w:rsidRPr="008302E6" w14:paraId="36ED7782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2F2903" w14:textId="0AAA86C9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aussian Best-fit valu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452FAE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ormal ICP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7E79"/>
            <w:noWrap/>
            <w:tcMar>
              <w:left w:w="28" w:type="dxa"/>
              <w:right w:w="57" w:type="dxa"/>
            </w:tcMar>
            <w:vAlign w:val="bottom"/>
            <w:hideMark/>
          </w:tcPr>
          <w:p w14:paraId="68430D03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ow IC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tcMar>
              <w:left w:w="28" w:type="dxa"/>
              <w:right w:w="57" w:type="dxa"/>
            </w:tcMar>
            <w:vAlign w:val="bottom"/>
            <w:hideMark/>
          </w:tcPr>
          <w:p w14:paraId="6F570E05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igh IC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  <w:noWrap/>
            <w:tcMar>
              <w:left w:w="28" w:type="dxa"/>
              <w:right w:w="57" w:type="dxa"/>
            </w:tcMar>
            <w:vAlign w:val="bottom"/>
            <w:hideMark/>
          </w:tcPr>
          <w:p w14:paraId="79C1BF2A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ormal ICP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7E79"/>
            <w:noWrap/>
            <w:tcMar>
              <w:left w:w="28" w:type="dxa"/>
              <w:right w:w="57" w:type="dxa"/>
            </w:tcMar>
            <w:vAlign w:val="bottom"/>
            <w:hideMark/>
          </w:tcPr>
          <w:p w14:paraId="18CF9716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ow IC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noWrap/>
            <w:tcMar>
              <w:left w:w="28" w:type="dxa"/>
              <w:right w:w="57" w:type="dxa"/>
            </w:tcMar>
            <w:vAlign w:val="bottom"/>
            <w:hideMark/>
          </w:tcPr>
          <w:p w14:paraId="6EE3DEF6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igh ICP</w:t>
            </w:r>
          </w:p>
        </w:tc>
      </w:tr>
      <w:tr w:rsidR="004659BB" w:rsidRPr="008302E6" w14:paraId="16835F03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0E7EAE" w14:textId="77777777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 Me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1ECBD9" w14:textId="1CD12C16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0A7F4097" w14:textId="435F9D1B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4EDDA4F7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1.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280E75D8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4DCB9857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5.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16A01647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8.34</w:t>
            </w:r>
          </w:p>
        </w:tc>
      </w:tr>
      <w:tr w:rsidR="004659BB" w:rsidRPr="008302E6" w14:paraId="2F8DD10F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E0B8ED" w14:textId="1AD1611B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 S</w:t>
            </w:r>
            <w:r w:rsidR="0032294B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andard devi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2336D5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11FB8850" w14:textId="232EB56F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79A90D25" w14:textId="0D25BC72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656A4B76" w14:textId="45C16895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39DDD3FF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0E1AA738" w14:textId="0F5662E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.4</w:t>
            </w:r>
          </w:p>
        </w:tc>
      </w:tr>
      <w:tr w:rsidR="004659BB" w:rsidRPr="008302E6" w14:paraId="78EE4AFC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99EB63" w14:textId="38D9EC3B" w:rsidR="008302E6" w:rsidRPr="008302E6" w:rsidRDefault="0032294B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8302E6"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mplitud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E824FC" w14:textId="1A09BA90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61DFA04D" w14:textId="6DA9436A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5B15921F" w14:textId="0CF122D9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5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65939B88" w14:textId="65DBA982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6AC29C4D" w14:textId="592401A4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46F32564" w14:textId="54257AAF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5.7</w:t>
            </w:r>
          </w:p>
        </w:tc>
      </w:tr>
      <w:tr w:rsidR="004659BB" w:rsidRPr="008302E6" w14:paraId="2D082A18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BFA7B2" w14:textId="77777777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oodness of Fi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914523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2F1611A7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7CB00782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081D1040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5E050AD7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027DBEAA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59BB" w:rsidRPr="008302E6" w14:paraId="2B2CF349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43A640" w14:textId="7987A90C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 Degrees of Freedom</w:t>
            </w:r>
            <w:r w:rsidR="0032294B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="0032294B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  <w:r w:rsidR="0032294B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4DB354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1AE55B56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6BEDA019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1623BF38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746B7C9D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5A9898DB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</w:tr>
      <w:tr w:rsidR="004659BB" w:rsidRPr="008302E6" w14:paraId="52EE679E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7DF64E" w14:textId="0FF23874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 R</w:t>
            </w:r>
            <w:r w:rsidR="0032294B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quar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5F16C7" w14:textId="332C5336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2FF9C7A8" w14:textId="6B85DA86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1C6D3912" w14:textId="29D78CEC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2533347E" w14:textId="3AE6A3DB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38718E28" w14:textId="7332791F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776759D6" w14:textId="5D39A4AA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</w:tr>
      <w:tr w:rsidR="004659BB" w:rsidRPr="008302E6" w14:paraId="33AE3F19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0A026D" w14:textId="48FC2995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 Sum of Squares</w:t>
            </w:r>
            <w:r w:rsidR="0032294B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S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0BC3E5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04672028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2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03494A98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40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2DBF5534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7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20347746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4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17D07892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89.9</w:t>
            </w:r>
          </w:p>
        </w:tc>
      </w:tr>
      <w:tr w:rsidR="004659BB" w:rsidRPr="008302E6" w14:paraId="77531180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B7758D" w14:textId="510F9382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ean Square</w:t>
            </w:r>
            <w:r w:rsidR="0032294B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SS/</w:t>
            </w:r>
            <w:proofErr w:type="spellStart"/>
            <w:r w:rsidR="0032294B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  <w:r w:rsidR="0032294B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258967" w14:textId="100C9A95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7E14EC76" w14:textId="13E16584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03C065FA" w14:textId="4F8B05B2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3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0714EC15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48B1A750" w14:textId="6BB15AE2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626C7F0D" w14:textId="2EA3E4C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99</w:t>
            </w:r>
          </w:p>
        </w:tc>
      </w:tr>
      <w:tr w:rsidR="004659BB" w:rsidRPr="008302E6" w14:paraId="546A4F7F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D35E66" w14:textId="7A39B715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F-ratio (</w:t>
            </w:r>
            <w:r w:rsidR="0032294B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S</w:t>
            </w: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/</w:t>
            </w:r>
            <w:r w:rsidR="0032294B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S</w:t>
            </w: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D9557B" w14:textId="39EC4E63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7FB13522" w14:textId="561C56E9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4C505775" w14:textId="41F1188D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4137F1F4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1A49FE4D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23AD8F97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59BB" w:rsidRPr="008302E6" w14:paraId="6B5EC621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43700A" w14:textId="1550EC9C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p-value (Model1 vs Model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2DFED4" w14:textId="29A690AA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24960AFF" w14:textId="296489C6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2B309568" w14:textId="67B569F0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1E0762D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1B224317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C747951" w14:textId="77777777" w:rsidR="008302E6" w:rsidRPr="008302E6" w:rsidRDefault="008302E6" w:rsidP="008302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302E6" w:rsidRPr="008302E6" w14:paraId="2831F0AA" w14:textId="77777777" w:rsidTr="00242863">
        <w:trPr>
          <w:trHeight w:val="320"/>
        </w:trPr>
        <w:tc>
          <w:tcPr>
            <w:tcW w:w="893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8E8E8" w:themeFill="background2"/>
            <w:noWrap/>
            <w:tcMar>
              <w:left w:w="28" w:type="dxa"/>
              <w:right w:w="57" w:type="dxa"/>
            </w:tcMar>
            <w:vAlign w:val="bottom"/>
            <w:hideMark/>
          </w:tcPr>
          <w:p w14:paraId="4FD7E325" w14:textId="0CF7BE7F" w:rsidR="008302E6" w:rsidRPr="0032294B" w:rsidRDefault="008302E6" w:rsidP="008302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294B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-wave amplitude</w:t>
            </w:r>
          </w:p>
        </w:tc>
      </w:tr>
      <w:tr w:rsidR="004659BB" w:rsidRPr="008302E6" w14:paraId="228B7FD6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27836F" w14:textId="77777777" w:rsidR="008302E6" w:rsidRPr="008302E6" w:rsidDel="00570B0F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8C0177A" w14:textId="37C5EE46" w:rsidR="008302E6" w:rsidRPr="008302E6" w:rsidDel="00570B0F" w:rsidRDefault="008302E6" w:rsidP="008302E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odel 1: BP-IOP (mmHg)</w:t>
            </w:r>
          </w:p>
        </w:tc>
        <w:tc>
          <w:tcPr>
            <w:tcW w:w="32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tcMar>
              <w:left w:w="28" w:type="dxa"/>
              <w:right w:w="57" w:type="dxa"/>
            </w:tcMar>
            <w:vAlign w:val="bottom"/>
          </w:tcPr>
          <w:p w14:paraId="51BB8934" w14:textId="75FF4083" w:rsidR="008302E6" w:rsidRPr="008302E6" w:rsidRDefault="008302E6" w:rsidP="008302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 2: BP-[IOP-ICP] (mmHg)</w:t>
            </w:r>
          </w:p>
        </w:tc>
      </w:tr>
      <w:tr w:rsidR="004659BB" w:rsidRPr="008302E6" w14:paraId="6A8AB0D6" w14:textId="77777777" w:rsidTr="00242863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175D0E" w14:textId="65AEE35F" w:rsidR="0032294B" w:rsidRPr="008302E6" w:rsidDel="00570B0F" w:rsidRDefault="0032294B" w:rsidP="0032294B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aussian Best-fit valu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5C9EB" w:themeFill="text2" w:themeFillTint="40"/>
            <w:noWrap/>
            <w:tcMar>
              <w:left w:w="28" w:type="dxa"/>
              <w:right w:w="28" w:type="dxa"/>
            </w:tcMar>
            <w:vAlign w:val="bottom"/>
          </w:tcPr>
          <w:p w14:paraId="6D59CEE1" w14:textId="5862C170" w:rsidR="0032294B" w:rsidRPr="008302E6" w:rsidRDefault="0032294B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ormal ICP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7E79"/>
            <w:noWrap/>
            <w:tcMar>
              <w:left w:w="28" w:type="dxa"/>
              <w:right w:w="57" w:type="dxa"/>
            </w:tcMar>
            <w:vAlign w:val="bottom"/>
          </w:tcPr>
          <w:p w14:paraId="2962840D" w14:textId="29E5D979" w:rsidR="0032294B" w:rsidRPr="008302E6" w:rsidRDefault="0032294B" w:rsidP="0032294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ow ICP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92D050"/>
            <w:noWrap/>
            <w:tcMar>
              <w:left w:w="28" w:type="dxa"/>
              <w:right w:w="57" w:type="dxa"/>
            </w:tcMar>
            <w:vAlign w:val="bottom"/>
          </w:tcPr>
          <w:p w14:paraId="4370B95E" w14:textId="098C541E" w:rsidR="0032294B" w:rsidRPr="008302E6" w:rsidDel="00570B0F" w:rsidRDefault="0032294B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igh IC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5C9EB" w:themeFill="text2" w:themeFillTint="40"/>
            <w:noWrap/>
            <w:tcMar>
              <w:left w:w="28" w:type="dxa"/>
              <w:right w:w="57" w:type="dxa"/>
            </w:tcMar>
            <w:vAlign w:val="bottom"/>
          </w:tcPr>
          <w:p w14:paraId="56843266" w14:textId="42125CE5" w:rsidR="0032294B" w:rsidRPr="008302E6" w:rsidRDefault="0032294B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ormal ICP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7E79"/>
            <w:noWrap/>
            <w:tcMar>
              <w:left w:w="28" w:type="dxa"/>
              <w:right w:w="57" w:type="dxa"/>
            </w:tcMar>
            <w:vAlign w:val="bottom"/>
          </w:tcPr>
          <w:p w14:paraId="288E586F" w14:textId="0B81BB42" w:rsidR="0032294B" w:rsidRPr="008302E6" w:rsidRDefault="0032294B" w:rsidP="0032294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ow ICP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shd w:val="clear" w:color="auto" w:fill="92D050"/>
            <w:noWrap/>
            <w:tcMar>
              <w:left w:w="28" w:type="dxa"/>
              <w:right w:w="57" w:type="dxa"/>
            </w:tcMar>
            <w:vAlign w:val="bottom"/>
          </w:tcPr>
          <w:p w14:paraId="77E36AF2" w14:textId="2185635E" w:rsidR="0032294B" w:rsidRPr="008302E6" w:rsidRDefault="0032294B" w:rsidP="0032294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igh ICP</w:t>
            </w:r>
          </w:p>
        </w:tc>
      </w:tr>
      <w:tr w:rsidR="004659BB" w:rsidRPr="008302E6" w14:paraId="7307FAF9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3D4C3C" w14:textId="3DA9B617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     Me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A26FAA" w14:textId="5B4D4D2E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7.6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3A2ACBF" w14:textId="14BEA5E1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7.26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12C9C2A7" w14:textId="053765EE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29.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613D3B09" w14:textId="024F627C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20.0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50EB538" w14:textId="23D6409D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7.77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204ADCDE" w14:textId="6CFB301B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54.03</w:t>
            </w:r>
          </w:p>
        </w:tc>
      </w:tr>
      <w:tr w:rsidR="004659BB" w:rsidRPr="008302E6" w14:paraId="771E10C9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31489D" w14:textId="05F029F3" w:rsidR="008302E6" w:rsidRPr="008302E6" w:rsidRDefault="0032294B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</w:t>
            </w:r>
            <w:r w:rsidRPr="008302E6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S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andard devi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BB8056" w14:textId="229798CC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3.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163730CC" w14:textId="62B3B106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3.17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E57B582" w14:textId="3479E605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20.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65DB2D4B" w14:textId="3E8FBDE1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7.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246573C2" w14:textId="23826240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3.71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6316A753" w14:textId="08714623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5.08</w:t>
            </w:r>
          </w:p>
        </w:tc>
      </w:tr>
      <w:tr w:rsidR="004659BB" w:rsidRPr="008302E6" w14:paraId="385EDC1D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CFC9BA" w14:textId="155E1EDA" w:rsidR="008302E6" w:rsidRPr="008302E6" w:rsidRDefault="0032294B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cs="Arial"/>
                <w:sz w:val="20"/>
                <w:szCs w:val="20"/>
              </w:rPr>
              <w:t xml:space="preserve">     </w:t>
            </w:r>
            <w:r w:rsidR="008302E6" w:rsidRPr="008302E6">
              <w:rPr>
                <w:rFonts w:cs="Arial"/>
                <w:sz w:val="20"/>
                <w:szCs w:val="20"/>
              </w:rPr>
              <w:t>Amplitud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7AB485" w14:textId="2896D78B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295.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326C24E3" w14:textId="1A64F924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31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79CFF8BF" w14:textId="2E5B3B7F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386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3A86A0E3" w14:textId="76D6130F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299.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9D6F4B6" w14:textId="37234913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322.1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2676D890" w14:textId="12A5E86A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372.5</w:t>
            </w:r>
          </w:p>
        </w:tc>
      </w:tr>
      <w:tr w:rsidR="004659BB" w:rsidRPr="008302E6" w14:paraId="623139DF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E2D82D" w14:textId="6CA52E0D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Goodness of Fi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8BFF2E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3C95078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D20CD61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4E73EE82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091DD1F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6DCDDAF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59BB" w:rsidRPr="008302E6" w14:paraId="7EDA7D1F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562D45" w14:textId="37AAB1F2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     Degrees of Freedo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13888F" w14:textId="0F9998EF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76A9D49" w14:textId="3DD2B41E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2020AA00" w14:textId="67835FB8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2026897C" w14:textId="21964B2A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1751877" w14:textId="0F56621D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4384C79" w14:textId="69589A0F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6</w:t>
            </w:r>
          </w:p>
        </w:tc>
      </w:tr>
      <w:tr w:rsidR="004659BB" w:rsidRPr="008302E6" w14:paraId="4B235408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92CF15" w14:textId="559FF35F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     R</w:t>
            </w:r>
            <w:r w:rsidR="0032294B">
              <w:rPr>
                <w:rFonts w:cs="Arial"/>
                <w:sz w:val="20"/>
                <w:szCs w:val="20"/>
              </w:rPr>
              <w:t>-</w:t>
            </w:r>
            <w:r w:rsidRPr="008302E6">
              <w:rPr>
                <w:rFonts w:cs="Arial"/>
                <w:sz w:val="20"/>
                <w:szCs w:val="20"/>
              </w:rPr>
              <w:t>squar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1F23DC" w14:textId="0C09EE13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7AF707C" w14:textId="60AD306A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07B1C6B" w14:textId="029507A1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DFDE068" w14:textId="29FC64FD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F96BDB6" w14:textId="3CD8FEDF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94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34F8E2D8" w14:textId="3E3DF70A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92</w:t>
            </w:r>
          </w:p>
        </w:tc>
      </w:tr>
      <w:tr w:rsidR="004659BB" w:rsidRPr="008302E6" w14:paraId="40D71796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019327" w14:textId="2185945B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     Sum of Squar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77181C" w14:textId="3B08AF82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278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37E4B4F3" w14:textId="15347414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9357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BFEB2C1" w14:textId="2EFC95A1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202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51C8634" w14:textId="7C698908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121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42556EE7" w14:textId="59B92855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6820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628C70FA" w14:textId="3F692A71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7812</w:t>
            </w:r>
          </w:p>
        </w:tc>
      </w:tr>
      <w:tr w:rsidR="004659BB" w:rsidRPr="008302E6" w14:paraId="505D5D89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A3B15B" w14:textId="6994388F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Mean Squa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D7E6AB" w14:textId="5DEED11E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639.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3B91C91" w14:textId="4F6CF401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623.8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7F89B69F" w14:textId="506E732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190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612FEAB2" w14:textId="4247C1F2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747.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064B8F1A" w14:textId="5B52F13A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454.6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1BBD8328" w14:textId="560C8652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1113.2</w:t>
            </w:r>
          </w:p>
        </w:tc>
      </w:tr>
      <w:tr w:rsidR="004659BB" w:rsidRPr="008302E6" w14:paraId="151ED80B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43428A" w14:textId="39408B1B" w:rsidR="008302E6" w:rsidRPr="008302E6" w:rsidRDefault="008302E6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F-ratio (Model1/model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5CAAE1" w14:textId="404FC4B5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D147897" w14:textId="1AE9E83E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7563269F" w14:textId="1D3F9111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77CDA5EF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2763AB8D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35B8FF17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59BB" w:rsidRPr="008302E6" w14:paraId="79093AD1" w14:textId="77777777" w:rsidTr="0024286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5B3AC2" w14:textId="08F78A06" w:rsidR="008302E6" w:rsidRPr="008302E6" w:rsidRDefault="0032294B" w:rsidP="008302E6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p-value (Model1 vs Model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EA0475" w14:textId="697067C3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47B9F07E" w14:textId="13BF9AE6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434BF282" w14:textId="79C3AFA3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2E6"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3A32BCF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35D48216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348F5052" w14:textId="77777777" w:rsidR="008302E6" w:rsidRPr="008302E6" w:rsidRDefault="008302E6" w:rsidP="0032294B">
            <w:pPr>
              <w:spacing w:after="0" w:line="240" w:lineRule="auto"/>
              <w:jc w:val="right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21DD918" w14:textId="77777777" w:rsidR="008302E6" w:rsidRDefault="008302E6" w:rsidP="0032198E">
      <w:pPr>
        <w:spacing w:line="360" w:lineRule="auto"/>
        <w:jc w:val="both"/>
      </w:pPr>
    </w:p>
    <w:p w14:paraId="1D001398" w14:textId="021D587A" w:rsidR="00BE28EE" w:rsidRDefault="00BE28EE" w:rsidP="008302E6">
      <w:pPr>
        <w:spacing w:line="360" w:lineRule="auto"/>
        <w:jc w:val="both"/>
      </w:pPr>
    </w:p>
    <w:sectPr w:rsidR="00BE28EE" w:rsidSect="00614194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0C5C7" w14:textId="77777777" w:rsidR="004F0B46" w:rsidRDefault="004F0B46" w:rsidP="00D10A3E">
      <w:pPr>
        <w:spacing w:after="0" w:line="240" w:lineRule="auto"/>
      </w:pPr>
      <w:r>
        <w:separator/>
      </w:r>
    </w:p>
  </w:endnote>
  <w:endnote w:type="continuationSeparator" w:id="0">
    <w:p w14:paraId="334FB18C" w14:textId="77777777" w:rsidR="004F0B46" w:rsidRDefault="004F0B46" w:rsidP="00D10A3E">
      <w:pPr>
        <w:spacing w:after="0" w:line="240" w:lineRule="auto"/>
      </w:pPr>
      <w:r>
        <w:continuationSeparator/>
      </w:r>
    </w:p>
  </w:endnote>
  <w:endnote w:type="continuationNotice" w:id="1">
    <w:p w14:paraId="265D0D6A" w14:textId="77777777" w:rsidR="004F0B46" w:rsidRDefault="004F0B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8CFA00" w14:textId="176909FE" w:rsidR="00D10A3E" w:rsidRPr="00D10A3E" w:rsidRDefault="00D10A3E" w:rsidP="00D10A3E">
    <w:pPr>
      <w:pStyle w:val="Footer"/>
      <w:jc w:val="right"/>
      <w:rPr>
        <w:i/>
        <w:iCs/>
        <w:sz w:val="21"/>
        <w:szCs w:val="21"/>
      </w:rPr>
    </w:pPr>
    <w:r w:rsidRPr="00D10A3E">
      <w:rPr>
        <w:rFonts w:ascii="Times New Roman" w:hAnsi="Times New Roman"/>
        <w:i/>
        <w:iCs/>
        <w:sz w:val="21"/>
        <w:szCs w:val="21"/>
        <w:lang w:val="en-GB"/>
      </w:rPr>
      <w:t xml:space="preserve">Page </w:t>
    </w:r>
    <w:r w:rsidRPr="00D10A3E">
      <w:rPr>
        <w:rFonts w:ascii="Times New Roman" w:hAnsi="Times New Roman"/>
        <w:i/>
        <w:iCs/>
        <w:sz w:val="21"/>
        <w:szCs w:val="21"/>
        <w:lang w:val="en-GB"/>
      </w:rPr>
      <w:fldChar w:fldCharType="begin"/>
    </w:r>
    <w:r w:rsidRPr="00D10A3E">
      <w:rPr>
        <w:rFonts w:ascii="Times New Roman" w:hAnsi="Times New Roman"/>
        <w:i/>
        <w:iCs/>
        <w:sz w:val="21"/>
        <w:szCs w:val="21"/>
        <w:lang w:val="en-GB"/>
      </w:rPr>
      <w:instrText xml:space="preserve"> PAGE </w:instrText>
    </w:r>
    <w:r w:rsidRPr="00D10A3E">
      <w:rPr>
        <w:rFonts w:ascii="Times New Roman" w:hAnsi="Times New Roman"/>
        <w:i/>
        <w:iCs/>
        <w:sz w:val="21"/>
        <w:szCs w:val="21"/>
        <w:lang w:val="en-GB"/>
      </w:rPr>
      <w:fldChar w:fldCharType="separate"/>
    </w:r>
    <w:r w:rsidRPr="00D10A3E">
      <w:rPr>
        <w:rFonts w:ascii="Times New Roman" w:hAnsi="Times New Roman"/>
        <w:i/>
        <w:iCs/>
        <w:noProof/>
        <w:sz w:val="21"/>
        <w:szCs w:val="21"/>
        <w:lang w:val="en-GB"/>
      </w:rPr>
      <w:t>11</w:t>
    </w:r>
    <w:r w:rsidRPr="00D10A3E">
      <w:rPr>
        <w:rFonts w:ascii="Times New Roman" w:hAnsi="Times New Roman"/>
        <w:i/>
        <w:iCs/>
        <w:sz w:val="21"/>
        <w:szCs w:val="21"/>
        <w:lang w:val="en-GB"/>
      </w:rPr>
      <w:fldChar w:fldCharType="end"/>
    </w:r>
    <w:r w:rsidRPr="00D10A3E">
      <w:rPr>
        <w:rFonts w:ascii="Times New Roman" w:hAnsi="Times New Roman"/>
        <w:i/>
        <w:iCs/>
        <w:sz w:val="21"/>
        <w:szCs w:val="21"/>
        <w:lang w:val="en-GB"/>
      </w:rPr>
      <w:t xml:space="preserve"> of </w:t>
    </w:r>
    <w:r w:rsidRPr="00D10A3E">
      <w:rPr>
        <w:rFonts w:ascii="Times New Roman" w:hAnsi="Times New Roman"/>
        <w:i/>
        <w:iCs/>
        <w:sz w:val="21"/>
        <w:szCs w:val="21"/>
        <w:lang w:val="en-GB"/>
      </w:rPr>
      <w:fldChar w:fldCharType="begin"/>
    </w:r>
    <w:r w:rsidRPr="00D10A3E">
      <w:rPr>
        <w:rFonts w:ascii="Times New Roman" w:hAnsi="Times New Roman"/>
        <w:i/>
        <w:iCs/>
        <w:sz w:val="21"/>
        <w:szCs w:val="21"/>
        <w:lang w:val="en-GB"/>
      </w:rPr>
      <w:instrText xml:space="preserve"> NUMPAGES </w:instrText>
    </w:r>
    <w:r w:rsidRPr="00D10A3E">
      <w:rPr>
        <w:rFonts w:ascii="Times New Roman" w:hAnsi="Times New Roman"/>
        <w:i/>
        <w:iCs/>
        <w:sz w:val="21"/>
        <w:szCs w:val="21"/>
        <w:lang w:val="en-GB"/>
      </w:rPr>
      <w:fldChar w:fldCharType="separate"/>
    </w:r>
    <w:r w:rsidRPr="00D10A3E">
      <w:rPr>
        <w:rFonts w:ascii="Times New Roman" w:hAnsi="Times New Roman"/>
        <w:i/>
        <w:iCs/>
        <w:noProof/>
        <w:sz w:val="21"/>
        <w:szCs w:val="21"/>
        <w:lang w:val="en-GB"/>
      </w:rPr>
      <w:t>11</w:t>
    </w:r>
    <w:r w:rsidRPr="00D10A3E">
      <w:rPr>
        <w:rFonts w:ascii="Times New Roman" w:hAnsi="Times New Roman"/>
        <w:i/>
        <w:iCs/>
        <w:sz w:val="21"/>
        <w:szCs w:val="21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7CC56" w14:textId="77777777" w:rsidR="004F0B46" w:rsidRDefault="004F0B46" w:rsidP="00D10A3E">
      <w:pPr>
        <w:spacing w:after="0" w:line="240" w:lineRule="auto"/>
      </w:pPr>
      <w:r>
        <w:separator/>
      </w:r>
    </w:p>
  </w:footnote>
  <w:footnote w:type="continuationSeparator" w:id="0">
    <w:p w14:paraId="774586CF" w14:textId="77777777" w:rsidR="004F0B46" w:rsidRDefault="004F0B46" w:rsidP="00D10A3E">
      <w:pPr>
        <w:spacing w:after="0" w:line="240" w:lineRule="auto"/>
      </w:pPr>
      <w:r>
        <w:continuationSeparator/>
      </w:r>
    </w:p>
  </w:footnote>
  <w:footnote w:type="continuationNotice" w:id="1">
    <w:p w14:paraId="766AA771" w14:textId="77777777" w:rsidR="004F0B46" w:rsidRDefault="004F0B4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F771FD" w14:textId="4F34E410" w:rsidR="00D10A3E" w:rsidRPr="00D10A3E" w:rsidRDefault="00D10A3E" w:rsidP="00D10A3E">
    <w:pPr>
      <w:pStyle w:val="Header"/>
      <w:jc w:val="right"/>
      <w:rPr>
        <w:i/>
        <w:iCs/>
        <w:sz w:val="21"/>
        <w:szCs w:val="21"/>
      </w:rPr>
    </w:pPr>
    <w:proofErr w:type="spellStart"/>
    <w:r w:rsidRPr="00D10A3E">
      <w:rPr>
        <w:i/>
        <w:iCs/>
        <w:sz w:val="21"/>
        <w:szCs w:val="21"/>
      </w:rPr>
      <w:t>Ganearachchi</w:t>
    </w:r>
    <w:proofErr w:type="spellEnd"/>
    <w:r w:rsidRPr="00D10A3E">
      <w:rPr>
        <w:i/>
        <w:iCs/>
        <w:sz w:val="21"/>
        <w:szCs w:val="21"/>
      </w:rPr>
      <w:t xml:space="preserve"> et al 202</w:t>
    </w:r>
    <w:r w:rsidR="0032198E">
      <w:rPr>
        <w:i/>
        <w:iCs/>
        <w:sz w:val="21"/>
        <w:szCs w:val="21"/>
      </w:rPr>
      <w:t>5</w:t>
    </w:r>
  </w:p>
  <w:p w14:paraId="17222450" w14:textId="77777777" w:rsidR="00D10A3E" w:rsidRDefault="00D10A3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CB4D5B"/>
    <w:multiLevelType w:val="hybridMultilevel"/>
    <w:tmpl w:val="D2187970"/>
    <w:lvl w:ilvl="0" w:tplc="62469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C44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6209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FCF6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DA17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20E2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0857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8874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A0A0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83110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W0MDIxMDYyNrcwtTRT0lEKTi0uzszPAykwrQUAayzni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Life Science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vxrs52c2avspe2r9ovspxor009x5a2rvea&quot;&gt;2019&lt;record-ids&gt;&lt;item&gt;319&lt;/item&gt;&lt;item&gt;691&lt;/item&gt;&lt;item&gt;1158&lt;/item&gt;&lt;item&gt;4552&lt;/item&gt;&lt;item&gt;4961&lt;/item&gt;&lt;item&gt;4986&lt;/item&gt;&lt;item&gt;5764&lt;/item&gt;&lt;item&gt;5766&lt;/item&gt;&lt;item&gt;6003&lt;/item&gt;&lt;item&gt;6004&lt;/item&gt;&lt;item&gt;6005&lt;/item&gt;&lt;item&gt;6006&lt;/item&gt;&lt;item&gt;6010&lt;/item&gt;&lt;item&gt;6011&lt;/item&gt;&lt;item&gt;6012&lt;/item&gt;&lt;item&gt;6014&lt;/item&gt;&lt;item&gt;6018&lt;/item&gt;&lt;item&gt;6020&lt;/item&gt;&lt;/record-ids&gt;&lt;/item&gt;&lt;/Libraries&gt;"/>
  </w:docVars>
  <w:rsids>
    <w:rsidRoot w:val="005957D0"/>
    <w:rsid w:val="00000494"/>
    <w:rsid w:val="0000060F"/>
    <w:rsid w:val="00006A18"/>
    <w:rsid w:val="00015435"/>
    <w:rsid w:val="00015892"/>
    <w:rsid w:val="000170DE"/>
    <w:rsid w:val="00020085"/>
    <w:rsid w:val="00037D01"/>
    <w:rsid w:val="00046567"/>
    <w:rsid w:val="000471F8"/>
    <w:rsid w:val="00072DF8"/>
    <w:rsid w:val="00081FAC"/>
    <w:rsid w:val="00083C24"/>
    <w:rsid w:val="0008577F"/>
    <w:rsid w:val="00087034"/>
    <w:rsid w:val="00092E5A"/>
    <w:rsid w:val="00096FB3"/>
    <w:rsid w:val="000A1554"/>
    <w:rsid w:val="000A405D"/>
    <w:rsid w:val="000A7CEA"/>
    <w:rsid w:val="000B08BA"/>
    <w:rsid w:val="000E415E"/>
    <w:rsid w:val="000E6201"/>
    <w:rsid w:val="000F3DC9"/>
    <w:rsid w:val="000F6684"/>
    <w:rsid w:val="0010170A"/>
    <w:rsid w:val="00103654"/>
    <w:rsid w:val="0010739C"/>
    <w:rsid w:val="00110498"/>
    <w:rsid w:val="00132207"/>
    <w:rsid w:val="00135F07"/>
    <w:rsid w:val="001363B0"/>
    <w:rsid w:val="00155EEE"/>
    <w:rsid w:val="00157B2A"/>
    <w:rsid w:val="00170840"/>
    <w:rsid w:val="00186C60"/>
    <w:rsid w:val="00197CDD"/>
    <w:rsid w:val="00197E1B"/>
    <w:rsid w:val="001B3C1C"/>
    <w:rsid w:val="001B5E6C"/>
    <w:rsid w:val="001C58A9"/>
    <w:rsid w:val="001C67B9"/>
    <w:rsid w:val="001D0212"/>
    <w:rsid w:val="001D4611"/>
    <w:rsid w:val="001F08F8"/>
    <w:rsid w:val="002079ED"/>
    <w:rsid w:val="00221857"/>
    <w:rsid w:val="002233FF"/>
    <w:rsid w:val="00226C96"/>
    <w:rsid w:val="00227219"/>
    <w:rsid w:val="0023178A"/>
    <w:rsid w:val="00242863"/>
    <w:rsid w:val="00243C03"/>
    <w:rsid w:val="002469EB"/>
    <w:rsid w:val="00252B02"/>
    <w:rsid w:val="00252B09"/>
    <w:rsid w:val="002777EE"/>
    <w:rsid w:val="00277EEE"/>
    <w:rsid w:val="00286926"/>
    <w:rsid w:val="002911A5"/>
    <w:rsid w:val="00294710"/>
    <w:rsid w:val="002972B1"/>
    <w:rsid w:val="002A2A8A"/>
    <w:rsid w:val="002A3EE7"/>
    <w:rsid w:val="002B2C5A"/>
    <w:rsid w:val="002C50AA"/>
    <w:rsid w:val="002D4E66"/>
    <w:rsid w:val="002F277D"/>
    <w:rsid w:val="00305956"/>
    <w:rsid w:val="00305BE2"/>
    <w:rsid w:val="00306BF1"/>
    <w:rsid w:val="00311D92"/>
    <w:rsid w:val="003124BE"/>
    <w:rsid w:val="003127E9"/>
    <w:rsid w:val="00316CED"/>
    <w:rsid w:val="0032198E"/>
    <w:rsid w:val="0032294B"/>
    <w:rsid w:val="0033527F"/>
    <w:rsid w:val="0033584C"/>
    <w:rsid w:val="00341011"/>
    <w:rsid w:val="0034128B"/>
    <w:rsid w:val="00342F14"/>
    <w:rsid w:val="0034371D"/>
    <w:rsid w:val="003456B2"/>
    <w:rsid w:val="003565AB"/>
    <w:rsid w:val="00356A20"/>
    <w:rsid w:val="003664A2"/>
    <w:rsid w:val="00367A29"/>
    <w:rsid w:val="00371698"/>
    <w:rsid w:val="0037755B"/>
    <w:rsid w:val="00382823"/>
    <w:rsid w:val="003B4F62"/>
    <w:rsid w:val="003B5328"/>
    <w:rsid w:val="003B716B"/>
    <w:rsid w:val="003B79DE"/>
    <w:rsid w:val="003D1376"/>
    <w:rsid w:val="003D404F"/>
    <w:rsid w:val="003D6159"/>
    <w:rsid w:val="003D6753"/>
    <w:rsid w:val="003D6BD4"/>
    <w:rsid w:val="003D7B97"/>
    <w:rsid w:val="003D7F49"/>
    <w:rsid w:val="003E033B"/>
    <w:rsid w:val="003E69A4"/>
    <w:rsid w:val="003E7B11"/>
    <w:rsid w:val="003F09EF"/>
    <w:rsid w:val="003F7451"/>
    <w:rsid w:val="004032DB"/>
    <w:rsid w:val="00406C20"/>
    <w:rsid w:val="004173A1"/>
    <w:rsid w:val="004204B4"/>
    <w:rsid w:val="004223FB"/>
    <w:rsid w:val="0042516D"/>
    <w:rsid w:val="00447F24"/>
    <w:rsid w:val="00452FAE"/>
    <w:rsid w:val="00457772"/>
    <w:rsid w:val="004630E5"/>
    <w:rsid w:val="004659BB"/>
    <w:rsid w:val="00477DBC"/>
    <w:rsid w:val="00482A6C"/>
    <w:rsid w:val="00484AE3"/>
    <w:rsid w:val="00495437"/>
    <w:rsid w:val="004A235F"/>
    <w:rsid w:val="004B6652"/>
    <w:rsid w:val="004C038A"/>
    <w:rsid w:val="004C3093"/>
    <w:rsid w:val="004C3230"/>
    <w:rsid w:val="004F0B46"/>
    <w:rsid w:val="004F2690"/>
    <w:rsid w:val="004F2F84"/>
    <w:rsid w:val="004F7584"/>
    <w:rsid w:val="00500F99"/>
    <w:rsid w:val="005013CA"/>
    <w:rsid w:val="00502FFA"/>
    <w:rsid w:val="0050BB03"/>
    <w:rsid w:val="00510665"/>
    <w:rsid w:val="005119E2"/>
    <w:rsid w:val="005246F3"/>
    <w:rsid w:val="00525553"/>
    <w:rsid w:val="00525CB3"/>
    <w:rsid w:val="0053498B"/>
    <w:rsid w:val="00535444"/>
    <w:rsid w:val="00536CB7"/>
    <w:rsid w:val="00541D79"/>
    <w:rsid w:val="0054389E"/>
    <w:rsid w:val="00550DB0"/>
    <w:rsid w:val="00557EEC"/>
    <w:rsid w:val="00561840"/>
    <w:rsid w:val="00562155"/>
    <w:rsid w:val="0057047F"/>
    <w:rsid w:val="0058385D"/>
    <w:rsid w:val="005957D0"/>
    <w:rsid w:val="005963C5"/>
    <w:rsid w:val="00597076"/>
    <w:rsid w:val="005C0806"/>
    <w:rsid w:val="005E38A4"/>
    <w:rsid w:val="005E57CF"/>
    <w:rsid w:val="005E79F8"/>
    <w:rsid w:val="005F29B0"/>
    <w:rsid w:val="00600F1C"/>
    <w:rsid w:val="006015B5"/>
    <w:rsid w:val="00604409"/>
    <w:rsid w:val="00606514"/>
    <w:rsid w:val="006106BD"/>
    <w:rsid w:val="00612A18"/>
    <w:rsid w:val="00614194"/>
    <w:rsid w:val="00625AEE"/>
    <w:rsid w:val="006360F7"/>
    <w:rsid w:val="006423C7"/>
    <w:rsid w:val="00645576"/>
    <w:rsid w:val="006510FB"/>
    <w:rsid w:val="00651E77"/>
    <w:rsid w:val="00652399"/>
    <w:rsid w:val="0065265B"/>
    <w:rsid w:val="0065268F"/>
    <w:rsid w:val="006556A8"/>
    <w:rsid w:val="00661587"/>
    <w:rsid w:val="00675BB6"/>
    <w:rsid w:val="00685BEC"/>
    <w:rsid w:val="006863A9"/>
    <w:rsid w:val="006934A1"/>
    <w:rsid w:val="00693F2B"/>
    <w:rsid w:val="006963A5"/>
    <w:rsid w:val="00697302"/>
    <w:rsid w:val="006A1AC4"/>
    <w:rsid w:val="006A5EB0"/>
    <w:rsid w:val="006B37C7"/>
    <w:rsid w:val="006B4F25"/>
    <w:rsid w:val="006C736B"/>
    <w:rsid w:val="006E0FF4"/>
    <w:rsid w:val="006F1987"/>
    <w:rsid w:val="006F2DC2"/>
    <w:rsid w:val="00705478"/>
    <w:rsid w:val="00705578"/>
    <w:rsid w:val="00723C50"/>
    <w:rsid w:val="00741882"/>
    <w:rsid w:val="00746DD8"/>
    <w:rsid w:val="00747203"/>
    <w:rsid w:val="0075060B"/>
    <w:rsid w:val="0075420D"/>
    <w:rsid w:val="00766124"/>
    <w:rsid w:val="00773E93"/>
    <w:rsid w:val="00776849"/>
    <w:rsid w:val="0078203C"/>
    <w:rsid w:val="00784CFD"/>
    <w:rsid w:val="00794706"/>
    <w:rsid w:val="007A38B9"/>
    <w:rsid w:val="007B61AB"/>
    <w:rsid w:val="007C2506"/>
    <w:rsid w:val="007D27A8"/>
    <w:rsid w:val="007E22E9"/>
    <w:rsid w:val="007E6178"/>
    <w:rsid w:val="0080004C"/>
    <w:rsid w:val="008120FA"/>
    <w:rsid w:val="0081412E"/>
    <w:rsid w:val="00821E21"/>
    <w:rsid w:val="008302E6"/>
    <w:rsid w:val="00833A97"/>
    <w:rsid w:val="0083487D"/>
    <w:rsid w:val="00837C66"/>
    <w:rsid w:val="00840BC4"/>
    <w:rsid w:val="00840FBF"/>
    <w:rsid w:val="00852D75"/>
    <w:rsid w:val="00852FA2"/>
    <w:rsid w:val="00860B37"/>
    <w:rsid w:val="00865787"/>
    <w:rsid w:val="008735EB"/>
    <w:rsid w:val="008777C1"/>
    <w:rsid w:val="008907BE"/>
    <w:rsid w:val="00892180"/>
    <w:rsid w:val="00894F1F"/>
    <w:rsid w:val="008B261E"/>
    <w:rsid w:val="008B7DD3"/>
    <w:rsid w:val="008C5B6C"/>
    <w:rsid w:val="008D695F"/>
    <w:rsid w:val="008E02DF"/>
    <w:rsid w:val="008E2917"/>
    <w:rsid w:val="008E5975"/>
    <w:rsid w:val="008E67D0"/>
    <w:rsid w:val="0090324B"/>
    <w:rsid w:val="00921094"/>
    <w:rsid w:val="0092223E"/>
    <w:rsid w:val="00927AFC"/>
    <w:rsid w:val="00941E15"/>
    <w:rsid w:val="009452B7"/>
    <w:rsid w:val="00945C83"/>
    <w:rsid w:val="009467A3"/>
    <w:rsid w:val="00951618"/>
    <w:rsid w:val="00953E67"/>
    <w:rsid w:val="00954FB3"/>
    <w:rsid w:val="00967760"/>
    <w:rsid w:val="009735B3"/>
    <w:rsid w:val="0097703E"/>
    <w:rsid w:val="00982AF6"/>
    <w:rsid w:val="00983689"/>
    <w:rsid w:val="00983757"/>
    <w:rsid w:val="009901FF"/>
    <w:rsid w:val="009932ED"/>
    <w:rsid w:val="009B1480"/>
    <w:rsid w:val="009B35DC"/>
    <w:rsid w:val="009B5FF3"/>
    <w:rsid w:val="009B67C9"/>
    <w:rsid w:val="009D3438"/>
    <w:rsid w:val="009D393D"/>
    <w:rsid w:val="009D405E"/>
    <w:rsid w:val="009E6578"/>
    <w:rsid w:val="009E7FC3"/>
    <w:rsid w:val="00A023B8"/>
    <w:rsid w:val="00A04758"/>
    <w:rsid w:val="00A072B9"/>
    <w:rsid w:val="00A15670"/>
    <w:rsid w:val="00A212C5"/>
    <w:rsid w:val="00A243F5"/>
    <w:rsid w:val="00A276B7"/>
    <w:rsid w:val="00A34347"/>
    <w:rsid w:val="00A42F12"/>
    <w:rsid w:val="00A7151C"/>
    <w:rsid w:val="00A756FA"/>
    <w:rsid w:val="00A80664"/>
    <w:rsid w:val="00A9023C"/>
    <w:rsid w:val="00A97A00"/>
    <w:rsid w:val="00AA47F7"/>
    <w:rsid w:val="00AA5FBB"/>
    <w:rsid w:val="00AA6FD9"/>
    <w:rsid w:val="00AB3980"/>
    <w:rsid w:val="00AC644F"/>
    <w:rsid w:val="00AC7C76"/>
    <w:rsid w:val="00AD3009"/>
    <w:rsid w:val="00AD3A85"/>
    <w:rsid w:val="00AD6F0D"/>
    <w:rsid w:val="00AE224C"/>
    <w:rsid w:val="00AF12A0"/>
    <w:rsid w:val="00AF234D"/>
    <w:rsid w:val="00AF48EB"/>
    <w:rsid w:val="00B02411"/>
    <w:rsid w:val="00B02E13"/>
    <w:rsid w:val="00B03252"/>
    <w:rsid w:val="00B17065"/>
    <w:rsid w:val="00B27B7A"/>
    <w:rsid w:val="00B3078A"/>
    <w:rsid w:val="00B3428C"/>
    <w:rsid w:val="00B3493B"/>
    <w:rsid w:val="00B36CD2"/>
    <w:rsid w:val="00B401E0"/>
    <w:rsid w:val="00B46CD6"/>
    <w:rsid w:val="00B90A2C"/>
    <w:rsid w:val="00B931F0"/>
    <w:rsid w:val="00BA3567"/>
    <w:rsid w:val="00BA548C"/>
    <w:rsid w:val="00BA59EE"/>
    <w:rsid w:val="00BD372B"/>
    <w:rsid w:val="00BD5E0B"/>
    <w:rsid w:val="00BE28EE"/>
    <w:rsid w:val="00BE6390"/>
    <w:rsid w:val="00BF2705"/>
    <w:rsid w:val="00BF3355"/>
    <w:rsid w:val="00BF7499"/>
    <w:rsid w:val="00C14390"/>
    <w:rsid w:val="00C218E7"/>
    <w:rsid w:val="00C2639E"/>
    <w:rsid w:val="00C31BF9"/>
    <w:rsid w:val="00C3441E"/>
    <w:rsid w:val="00C52748"/>
    <w:rsid w:val="00C61510"/>
    <w:rsid w:val="00C636FA"/>
    <w:rsid w:val="00C773DA"/>
    <w:rsid w:val="00C80D1B"/>
    <w:rsid w:val="00C9434F"/>
    <w:rsid w:val="00CA32BA"/>
    <w:rsid w:val="00CA7817"/>
    <w:rsid w:val="00CB36EE"/>
    <w:rsid w:val="00CB3C6A"/>
    <w:rsid w:val="00CC4B1B"/>
    <w:rsid w:val="00CC6D5E"/>
    <w:rsid w:val="00CD350A"/>
    <w:rsid w:val="00CF0EF8"/>
    <w:rsid w:val="00CF15AC"/>
    <w:rsid w:val="00D01206"/>
    <w:rsid w:val="00D01931"/>
    <w:rsid w:val="00D05326"/>
    <w:rsid w:val="00D10A3E"/>
    <w:rsid w:val="00D11C93"/>
    <w:rsid w:val="00D15423"/>
    <w:rsid w:val="00D24B5E"/>
    <w:rsid w:val="00D2736D"/>
    <w:rsid w:val="00D30127"/>
    <w:rsid w:val="00D40061"/>
    <w:rsid w:val="00D432D8"/>
    <w:rsid w:val="00D71BC8"/>
    <w:rsid w:val="00D85100"/>
    <w:rsid w:val="00D85186"/>
    <w:rsid w:val="00DA0F4A"/>
    <w:rsid w:val="00DA24DD"/>
    <w:rsid w:val="00DA2B23"/>
    <w:rsid w:val="00DB0589"/>
    <w:rsid w:val="00DB2001"/>
    <w:rsid w:val="00DB6750"/>
    <w:rsid w:val="00DC183E"/>
    <w:rsid w:val="00DD1709"/>
    <w:rsid w:val="00DD4465"/>
    <w:rsid w:val="00DE5699"/>
    <w:rsid w:val="00DF271A"/>
    <w:rsid w:val="00E0601E"/>
    <w:rsid w:val="00E17C0A"/>
    <w:rsid w:val="00E22014"/>
    <w:rsid w:val="00E41ECE"/>
    <w:rsid w:val="00E519CA"/>
    <w:rsid w:val="00E51D48"/>
    <w:rsid w:val="00E559CB"/>
    <w:rsid w:val="00E7044C"/>
    <w:rsid w:val="00E81127"/>
    <w:rsid w:val="00E83EBC"/>
    <w:rsid w:val="00E85108"/>
    <w:rsid w:val="00E868B4"/>
    <w:rsid w:val="00EA16FE"/>
    <w:rsid w:val="00EA6186"/>
    <w:rsid w:val="00EB4AC4"/>
    <w:rsid w:val="00ED2EAF"/>
    <w:rsid w:val="00EE3960"/>
    <w:rsid w:val="00F05C2B"/>
    <w:rsid w:val="00F073FB"/>
    <w:rsid w:val="00F106C2"/>
    <w:rsid w:val="00F12F0B"/>
    <w:rsid w:val="00F13432"/>
    <w:rsid w:val="00F1719E"/>
    <w:rsid w:val="00F20DA6"/>
    <w:rsid w:val="00F214CB"/>
    <w:rsid w:val="00F2463C"/>
    <w:rsid w:val="00F272A1"/>
    <w:rsid w:val="00F5266C"/>
    <w:rsid w:val="00F54B11"/>
    <w:rsid w:val="00F67A94"/>
    <w:rsid w:val="00F73C95"/>
    <w:rsid w:val="00F8004E"/>
    <w:rsid w:val="00F83895"/>
    <w:rsid w:val="00F85283"/>
    <w:rsid w:val="00F871F2"/>
    <w:rsid w:val="00FA0683"/>
    <w:rsid w:val="00FA1A49"/>
    <w:rsid w:val="00FA293C"/>
    <w:rsid w:val="00FB0395"/>
    <w:rsid w:val="00FB4316"/>
    <w:rsid w:val="00FC33B1"/>
    <w:rsid w:val="00FC7BD3"/>
    <w:rsid w:val="00FD62CB"/>
    <w:rsid w:val="00FE122F"/>
    <w:rsid w:val="00FF1E1E"/>
    <w:rsid w:val="00FF7D16"/>
    <w:rsid w:val="0109DD71"/>
    <w:rsid w:val="0136762F"/>
    <w:rsid w:val="01EFA729"/>
    <w:rsid w:val="02220A5E"/>
    <w:rsid w:val="022F070F"/>
    <w:rsid w:val="02C1E059"/>
    <w:rsid w:val="02D09F94"/>
    <w:rsid w:val="02DC12FC"/>
    <w:rsid w:val="0300FF90"/>
    <w:rsid w:val="035ECBCF"/>
    <w:rsid w:val="04629883"/>
    <w:rsid w:val="04B5E4BE"/>
    <w:rsid w:val="0548831F"/>
    <w:rsid w:val="059A26C5"/>
    <w:rsid w:val="05A51AAB"/>
    <w:rsid w:val="06034622"/>
    <w:rsid w:val="064D3008"/>
    <w:rsid w:val="06AA3776"/>
    <w:rsid w:val="079BDE09"/>
    <w:rsid w:val="07DA2D6A"/>
    <w:rsid w:val="07DC688E"/>
    <w:rsid w:val="07E6F869"/>
    <w:rsid w:val="084A388C"/>
    <w:rsid w:val="088E0CDC"/>
    <w:rsid w:val="08B17FB3"/>
    <w:rsid w:val="08B19F41"/>
    <w:rsid w:val="091463ED"/>
    <w:rsid w:val="09739682"/>
    <w:rsid w:val="09D24ECE"/>
    <w:rsid w:val="09DC4ABB"/>
    <w:rsid w:val="0A6D44A5"/>
    <w:rsid w:val="0A831942"/>
    <w:rsid w:val="0B386DF0"/>
    <w:rsid w:val="0BBDC824"/>
    <w:rsid w:val="0C6D2086"/>
    <w:rsid w:val="0C885762"/>
    <w:rsid w:val="0CDEED35"/>
    <w:rsid w:val="0CE14E16"/>
    <w:rsid w:val="0D1D7358"/>
    <w:rsid w:val="0D59CC79"/>
    <w:rsid w:val="0F6D9267"/>
    <w:rsid w:val="0F74F943"/>
    <w:rsid w:val="0FC3405F"/>
    <w:rsid w:val="1000F7D7"/>
    <w:rsid w:val="10928C1A"/>
    <w:rsid w:val="10BBB61F"/>
    <w:rsid w:val="10D53585"/>
    <w:rsid w:val="10F3EC3C"/>
    <w:rsid w:val="10F845D0"/>
    <w:rsid w:val="11E2A9E3"/>
    <w:rsid w:val="120A2BA2"/>
    <w:rsid w:val="124B2327"/>
    <w:rsid w:val="12BB3FAB"/>
    <w:rsid w:val="135C868E"/>
    <w:rsid w:val="1360CA7A"/>
    <w:rsid w:val="136CCD68"/>
    <w:rsid w:val="136F3802"/>
    <w:rsid w:val="140F525B"/>
    <w:rsid w:val="145909C9"/>
    <w:rsid w:val="14BB3AE1"/>
    <w:rsid w:val="14F8A4DF"/>
    <w:rsid w:val="14FA7C4D"/>
    <w:rsid w:val="152C3802"/>
    <w:rsid w:val="1572BCC2"/>
    <w:rsid w:val="16303195"/>
    <w:rsid w:val="1650AC3F"/>
    <w:rsid w:val="16F8C1AC"/>
    <w:rsid w:val="174C616E"/>
    <w:rsid w:val="178FB26D"/>
    <w:rsid w:val="17E98A8E"/>
    <w:rsid w:val="190498A9"/>
    <w:rsid w:val="19C9C67C"/>
    <w:rsid w:val="19E68AD8"/>
    <w:rsid w:val="1A1E35CB"/>
    <w:rsid w:val="1ABFEDDE"/>
    <w:rsid w:val="1B29403E"/>
    <w:rsid w:val="1B578AB4"/>
    <w:rsid w:val="1B70CAAD"/>
    <w:rsid w:val="1B8FD31F"/>
    <w:rsid w:val="1B9636D2"/>
    <w:rsid w:val="1B9B4B5B"/>
    <w:rsid w:val="1BBD74B6"/>
    <w:rsid w:val="1C2E66D0"/>
    <w:rsid w:val="1C55499C"/>
    <w:rsid w:val="1D794D66"/>
    <w:rsid w:val="1D9DABB0"/>
    <w:rsid w:val="1DB3AB2A"/>
    <w:rsid w:val="1E328769"/>
    <w:rsid w:val="1EC8773C"/>
    <w:rsid w:val="1EDDF095"/>
    <w:rsid w:val="1EEFE2E6"/>
    <w:rsid w:val="1EF202FF"/>
    <w:rsid w:val="1FD25E01"/>
    <w:rsid w:val="1FEE0257"/>
    <w:rsid w:val="1FF20453"/>
    <w:rsid w:val="206373F9"/>
    <w:rsid w:val="20C8CC21"/>
    <w:rsid w:val="21542ACD"/>
    <w:rsid w:val="2186A247"/>
    <w:rsid w:val="21BEB206"/>
    <w:rsid w:val="224B6F18"/>
    <w:rsid w:val="227D295F"/>
    <w:rsid w:val="22A0CCAF"/>
    <w:rsid w:val="238B263E"/>
    <w:rsid w:val="23BA6206"/>
    <w:rsid w:val="23F5606F"/>
    <w:rsid w:val="243E013B"/>
    <w:rsid w:val="24D06768"/>
    <w:rsid w:val="250B2D7F"/>
    <w:rsid w:val="250EBF16"/>
    <w:rsid w:val="25455771"/>
    <w:rsid w:val="25B27924"/>
    <w:rsid w:val="266B0027"/>
    <w:rsid w:val="26795725"/>
    <w:rsid w:val="26F3D613"/>
    <w:rsid w:val="2721FFA5"/>
    <w:rsid w:val="27393697"/>
    <w:rsid w:val="275A2C46"/>
    <w:rsid w:val="2794A86D"/>
    <w:rsid w:val="27D107E2"/>
    <w:rsid w:val="29270210"/>
    <w:rsid w:val="2951B9DC"/>
    <w:rsid w:val="29B12225"/>
    <w:rsid w:val="2A448A22"/>
    <w:rsid w:val="2A5B47D6"/>
    <w:rsid w:val="2A87C75D"/>
    <w:rsid w:val="2AB91EA7"/>
    <w:rsid w:val="2B42F3A5"/>
    <w:rsid w:val="2C1FFAFC"/>
    <w:rsid w:val="2C8B2E1A"/>
    <w:rsid w:val="2D3139E5"/>
    <w:rsid w:val="2D40E3F9"/>
    <w:rsid w:val="2D954B42"/>
    <w:rsid w:val="2D9884E8"/>
    <w:rsid w:val="2DE50FCA"/>
    <w:rsid w:val="2DE814F9"/>
    <w:rsid w:val="2DF05082"/>
    <w:rsid w:val="2E1294D2"/>
    <w:rsid w:val="2E14FA83"/>
    <w:rsid w:val="2E2FCEB2"/>
    <w:rsid w:val="2F2105E1"/>
    <w:rsid w:val="2F46B0C0"/>
    <w:rsid w:val="2FD8DA94"/>
    <w:rsid w:val="300A5A68"/>
    <w:rsid w:val="3066B307"/>
    <w:rsid w:val="30A3259C"/>
    <w:rsid w:val="30F06C6E"/>
    <w:rsid w:val="313A91D0"/>
    <w:rsid w:val="31E000D5"/>
    <w:rsid w:val="326D02D8"/>
    <w:rsid w:val="32DFA0A9"/>
    <w:rsid w:val="32E4387E"/>
    <w:rsid w:val="33A34682"/>
    <w:rsid w:val="3419C66D"/>
    <w:rsid w:val="341C8F07"/>
    <w:rsid w:val="34924E54"/>
    <w:rsid w:val="34926B6F"/>
    <w:rsid w:val="355119FF"/>
    <w:rsid w:val="35792228"/>
    <w:rsid w:val="35AB41B7"/>
    <w:rsid w:val="367A354E"/>
    <w:rsid w:val="36D342F3"/>
    <w:rsid w:val="36E4D624"/>
    <w:rsid w:val="36FCF2EC"/>
    <w:rsid w:val="377B3831"/>
    <w:rsid w:val="384E5A3A"/>
    <w:rsid w:val="386328BB"/>
    <w:rsid w:val="38E1E82D"/>
    <w:rsid w:val="38FF80FC"/>
    <w:rsid w:val="3933C86D"/>
    <w:rsid w:val="3952D6E1"/>
    <w:rsid w:val="39C76732"/>
    <w:rsid w:val="39CE9C67"/>
    <w:rsid w:val="3A249A35"/>
    <w:rsid w:val="3A43E91A"/>
    <w:rsid w:val="3A7986D1"/>
    <w:rsid w:val="3A85643D"/>
    <w:rsid w:val="3AF2C15F"/>
    <w:rsid w:val="3BAA0301"/>
    <w:rsid w:val="3BBA1857"/>
    <w:rsid w:val="3BD673FC"/>
    <w:rsid w:val="3C6A7772"/>
    <w:rsid w:val="3CBB0CF5"/>
    <w:rsid w:val="3CF8B7A1"/>
    <w:rsid w:val="3D626A83"/>
    <w:rsid w:val="3DD8873C"/>
    <w:rsid w:val="3DF739E0"/>
    <w:rsid w:val="3E10D3DC"/>
    <w:rsid w:val="3E6A9F29"/>
    <w:rsid w:val="3FB82492"/>
    <w:rsid w:val="40333C04"/>
    <w:rsid w:val="40FA5FA5"/>
    <w:rsid w:val="411AE9B5"/>
    <w:rsid w:val="4143988C"/>
    <w:rsid w:val="418098C0"/>
    <w:rsid w:val="41FA65A5"/>
    <w:rsid w:val="42577192"/>
    <w:rsid w:val="42D7AD2B"/>
    <w:rsid w:val="42E3A291"/>
    <w:rsid w:val="43050A4D"/>
    <w:rsid w:val="4363EA42"/>
    <w:rsid w:val="43BAD851"/>
    <w:rsid w:val="445E37D5"/>
    <w:rsid w:val="45055C72"/>
    <w:rsid w:val="4510B8C7"/>
    <w:rsid w:val="45288796"/>
    <w:rsid w:val="45E88F23"/>
    <w:rsid w:val="465229E8"/>
    <w:rsid w:val="46DFA10E"/>
    <w:rsid w:val="47014B0A"/>
    <w:rsid w:val="472A7249"/>
    <w:rsid w:val="474D6590"/>
    <w:rsid w:val="476D6C08"/>
    <w:rsid w:val="476F5EE3"/>
    <w:rsid w:val="48289DF3"/>
    <w:rsid w:val="490F91D3"/>
    <w:rsid w:val="495F6A89"/>
    <w:rsid w:val="49D13E1F"/>
    <w:rsid w:val="49FB7C39"/>
    <w:rsid w:val="4A2D0051"/>
    <w:rsid w:val="4A56AA95"/>
    <w:rsid w:val="4A75C47E"/>
    <w:rsid w:val="4A882A64"/>
    <w:rsid w:val="4AFB4544"/>
    <w:rsid w:val="4BC62D0E"/>
    <w:rsid w:val="4BD3209D"/>
    <w:rsid w:val="4BF6D149"/>
    <w:rsid w:val="4C8C0F71"/>
    <w:rsid w:val="4CA28622"/>
    <w:rsid w:val="4CFE9575"/>
    <w:rsid w:val="4DDC6DCE"/>
    <w:rsid w:val="4E84AC31"/>
    <w:rsid w:val="4EB81C59"/>
    <w:rsid w:val="4F5FC34E"/>
    <w:rsid w:val="4FD9F987"/>
    <w:rsid w:val="4FF35540"/>
    <w:rsid w:val="50512774"/>
    <w:rsid w:val="50835941"/>
    <w:rsid w:val="50BF42B1"/>
    <w:rsid w:val="50D5679A"/>
    <w:rsid w:val="50F5E071"/>
    <w:rsid w:val="510D32D6"/>
    <w:rsid w:val="518308F8"/>
    <w:rsid w:val="51A67F6B"/>
    <w:rsid w:val="51ABD5B4"/>
    <w:rsid w:val="51F492CB"/>
    <w:rsid w:val="532C405B"/>
    <w:rsid w:val="534626F3"/>
    <w:rsid w:val="534B88EA"/>
    <w:rsid w:val="535F96EF"/>
    <w:rsid w:val="537CA94F"/>
    <w:rsid w:val="53DDB8E3"/>
    <w:rsid w:val="544EEE50"/>
    <w:rsid w:val="54BD67B5"/>
    <w:rsid w:val="554AA845"/>
    <w:rsid w:val="55E864D8"/>
    <w:rsid w:val="566BD2D3"/>
    <w:rsid w:val="5672CC21"/>
    <w:rsid w:val="57A25B33"/>
    <w:rsid w:val="588F676F"/>
    <w:rsid w:val="5913F187"/>
    <w:rsid w:val="59393B21"/>
    <w:rsid w:val="5944510C"/>
    <w:rsid w:val="5B31E121"/>
    <w:rsid w:val="5B461F71"/>
    <w:rsid w:val="5B766275"/>
    <w:rsid w:val="5BF6B44C"/>
    <w:rsid w:val="5C6245FA"/>
    <w:rsid w:val="5DC19DB6"/>
    <w:rsid w:val="5DC2191A"/>
    <w:rsid w:val="5E083E1E"/>
    <w:rsid w:val="5E096AED"/>
    <w:rsid w:val="5E183CDE"/>
    <w:rsid w:val="5E564763"/>
    <w:rsid w:val="5E9A2525"/>
    <w:rsid w:val="5EC9F327"/>
    <w:rsid w:val="5EFDC751"/>
    <w:rsid w:val="5F1C500C"/>
    <w:rsid w:val="5F27CE8C"/>
    <w:rsid w:val="5F5BEDB1"/>
    <w:rsid w:val="5F5D339D"/>
    <w:rsid w:val="5F97D6FD"/>
    <w:rsid w:val="601165C8"/>
    <w:rsid w:val="608673F9"/>
    <w:rsid w:val="60986D30"/>
    <w:rsid w:val="611AB237"/>
    <w:rsid w:val="618D9395"/>
    <w:rsid w:val="61A050CB"/>
    <w:rsid w:val="61B27945"/>
    <w:rsid w:val="629037AD"/>
    <w:rsid w:val="63D3269F"/>
    <w:rsid w:val="63E5945D"/>
    <w:rsid w:val="649259D0"/>
    <w:rsid w:val="64E52389"/>
    <w:rsid w:val="651F3752"/>
    <w:rsid w:val="6521F450"/>
    <w:rsid w:val="6537E8E9"/>
    <w:rsid w:val="657EC6E6"/>
    <w:rsid w:val="658162DA"/>
    <w:rsid w:val="65A271C3"/>
    <w:rsid w:val="65AB4C09"/>
    <w:rsid w:val="65CA4EE4"/>
    <w:rsid w:val="65D4DE75"/>
    <w:rsid w:val="6626AB37"/>
    <w:rsid w:val="66A8934F"/>
    <w:rsid w:val="66A9C315"/>
    <w:rsid w:val="672FA023"/>
    <w:rsid w:val="674AC4E0"/>
    <w:rsid w:val="675D8DAC"/>
    <w:rsid w:val="677386E9"/>
    <w:rsid w:val="679D9950"/>
    <w:rsid w:val="67D55365"/>
    <w:rsid w:val="67F86A48"/>
    <w:rsid w:val="683013C9"/>
    <w:rsid w:val="6866FFFC"/>
    <w:rsid w:val="68F68C2E"/>
    <w:rsid w:val="6A2CD69F"/>
    <w:rsid w:val="6A569C9F"/>
    <w:rsid w:val="6A7F2843"/>
    <w:rsid w:val="6B4E8AFE"/>
    <w:rsid w:val="6BB29171"/>
    <w:rsid w:val="6BBFA14F"/>
    <w:rsid w:val="6C1D26C5"/>
    <w:rsid w:val="6C400F00"/>
    <w:rsid w:val="6C8FF251"/>
    <w:rsid w:val="6DCAAEC4"/>
    <w:rsid w:val="6E335F24"/>
    <w:rsid w:val="6E77B4A9"/>
    <w:rsid w:val="6F108102"/>
    <w:rsid w:val="6F1768E9"/>
    <w:rsid w:val="6F2FC0F3"/>
    <w:rsid w:val="6F5EDB9C"/>
    <w:rsid w:val="700529D5"/>
    <w:rsid w:val="70096AB7"/>
    <w:rsid w:val="7047E01D"/>
    <w:rsid w:val="7089C17E"/>
    <w:rsid w:val="70D2BC1E"/>
    <w:rsid w:val="7169516A"/>
    <w:rsid w:val="7199424C"/>
    <w:rsid w:val="719DA570"/>
    <w:rsid w:val="71BAE5D2"/>
    <w:rsid w:val="72476DAB"/>
    <w:rsid w:val="725A23D3"/>
    <w:rsid w:val="72641C7A"/>
    <w:rsid w:val="72A0C9B0"/>
    <w:rsid w:val="72DB1202"/>
    <w:rsid w:val="7328B8BF"/>
    <w:rsid w:val="73A9DD64"/>
    <w:rsid w:val="74801FB4"/>
    <w:rsid w:val="752376C8"/>
    <w:rsid w:val="75494508"/>
    <w:rsid w:val="75A11179"/>
    <w:rsid w:val="75BFE908"/>
    <w:rsid w:val="760976D8"/>
    <w:rsid w:val="7616D11E"/>
    <w:rsid w:val="770F9831"/>
    <w:rsid w:val="77448BCA"/>
    <w:rsid w:val="781CC44E"/>
    <w:rsid w:val="78B26D8A"/>
    <w:rsid w:val="78D93A0E"/>
    <w:rsid w:val="790AEB33"/>
    <w:rsid w:val="79495FA9"/>
    <w:rsid w:val="7995B4B5"/>
    <w:rsid w:val="79EAA07E"/>
    <w:rsid w:val="7A0EFAEE"/>
    <w:rsid w:val="7A2E394D"/>
    <w:rsid w:val="7A747A03"/>
    <w:rsid w:val="7B29F565"/>
    <w:rsid w:val="7B867671"/>
    <w:rsid w:val="7BCEDCEC"/>
    <w:rsid w:val="7C1C3263"/>
    <w:rsid w:val="7C718FE5"/>
    <w:rsid w:val="7CB2B4E9"/>
    <w:rsid w:val="7CB44004"/>
    <w:rsid w:val="7D06A59D"/>
    <w:rsid w:val="7D851B74"/>
    <w:rsid w:val="7D867067"/>
    <w:rsid w:val="7D967B5D"/>
    <w:rsid w:val="7DA4866D"/>
    <w:rsid w:val="7DB654A1"/>
    <w:rsid w:val="7E24A37C"/>
    <w:rsid w:val="7E59AF94"/>
    <w:rsid w:val="7E5F65CC"/>
    <w:rsid w:val="7EFCD766"/>
    <w:rsid w:val="7F1C109B"/>
    <w:rsid w:val="7F79205B"/>
    <w:rsid w:val="7FD9F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01C70"/>
  <w15:chartTrackingRefBased/>
  <w15:docId w15:val="{FA2534BE-CFD6-49D1-A815-DBBDD7430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7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7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7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7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7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7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7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7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7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7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7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7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7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7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7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7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7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7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7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7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7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7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7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7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7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7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7D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00F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0F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600F1C"/>
    <w:pPr>
      <w:spacing w:line="240" w:lineRule="auto"/>
      <w:jc w:val="both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600F1C"/>
    <w:rPr>
      <w:rFonts w:ascii="Aptos" w:hAnsi="Aptos"/>
    </w:rPr>
  </w:style>
  <w:style w:type="paragraph" w:customStyle="1" w:styleId="Default">
    <w:name w:val="Default"/>
    <w:rsid w:val="00C636F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en-GB"/>
    </w:rPr>
  </w:style>
  <w:style w:type="paragraph" w:styleId="Revision">
    <w:name w:val="Revision"/>
    <w:hidden/>
    <w:uiPriority w:val="99"/>
    <w:semiHidden/>
    <w:rsid w:val="00306BF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10A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A3E"/>
  </w:style>
  <w:style w:type="paragraph" w:styleId="Footer">
    <w:name w:val="footer"/>
    <w:basedOn w:val="Normal"/>
    <w:link w:val="FooterChar"/>
    <w:uiPriority w:val="99"/>
    <w:unhideWhenUsed/>
    <w:rsid w:val="00D10A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A3E"/>
  </w:style>
  <w:style w:type="character" w:styleId="Hyperlink">
    <w:name w:val="Hyperlink"/>
    <w:basedOn w:val="DefaultParagraphFont"/>
    <w:uiPriority w:val="99"/>
    <w:unhideWhenUsed/>
    <w:rsid w:val="00AD300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30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3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3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35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D350A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24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3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4185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70432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0444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Zhao</dc:creator>
  <cp:keywords/>
  <dc:description/>
  <cp:lastModifiedBy>Bang Bui</cp:lastModifiedBy>
  <cp:revision>4</cp:revision>
  <cp:lastPrinted>2025-05-21T01:02:00Z</cp:lastPrinted>
  <dcterms:created xsi:type="dcterms:W3CDTF">2025-05-21T01:02:00Z</dcterms:created>
  <dcterms:modified xsi:type="dcterms:W3CDTF">2025-06-13T00:28:00Z</dcterms:modified>
</cp:coreProperties>
</file>